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87C" w:rsidRPr="0026070F" w:rsidRDefault="00486E05" w:rsidP="002B787C">
      <w:pPr>
        <w:spacing w:line="480" w:lineRule="auto"/>
        <w:rPr>
          <w:b/>
          <w:sz w:val="24"/>
        </w:rPr>
      </w:pPr>
      <w:r w:rsidRPr="0026070F">
        <w:rPr>
          <w:b/>
          <w:sz w:val="24"/>
        </w:rPr>
        <w:t>Supplementary Table S2</w:t>
      </w:r>
      <w:r w:rsidR="002B787C" w:rsidRPr="0026070F">
        <w:rPr>
          <w:b/>
          <w:sz w:val="24"/>
        </w:rPr>
        <w:t>. Metabolic function, vascular function, and health parameters in subjects with above-average blood glucose level</w:t>
      </w:r>
    </w:p>
    <w:tbl>
      <w:tblPr>
        <w:tblW w:w="5104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6"/>
        <w:gridCol w:w="1275"/>
        <w:gridCol w:w="1281"/>
        <w:gridCol w:w="700"/>
        <w:gridCol w:w="116"/>
        <w:gridCol w:w="1310"/>
        <w:gridCol w:w="1275"/>
        <w:gridCol w:w="711"/>
        <w:gridCol w:w="700"/>
      </w:tblGrid>
      <w:tr w:rsidR="0026070F" w:rsidRPr="0026070F" w:rsidTr="00ED2CBD">
        <w:trPr>
          <w:trHeight w:val="847"/>
        </w:trPr>
        <w:tc>
          <w:tcPr>
            <w:tcW w:w="100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176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bookmarkStart w:id="0" w:name="_GoBack"/>
            <w:bookmarkEnd w:id="0"/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Placebo (n = 11)</w:t>
            </w:r>
          </w:p>
        </w:tc>
        <w:tc>
          <w:tcPr>
            <w:tcW w:w="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 w:hint="eastAsia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178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NMN (n = 7)</w:t>
            </w:r>
          </w:p>
        </w:tc>
        <w:tc>
          <w:tcPr>
            <w:tcW w:w="38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P-value</w:t>
            </w:r>
          </w:p>
        </w:tc>
      </w:tr>
      <w:tr w:rsidR="0026070F" w:rsidRPr="0026070F" w:rsidTr="00ED2CBD">
        <w:trPr>
          <w:trHeight w:val="847"/>
        </w:trPr>
        <w:tc>
          <w:tcPr>
            <w:tcW w:w="100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Baseline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 weeks</w:t>
            </w:r>
          </w:p>
        </w:tc>
        <w:tc>
          <w:tcPr>
            <w:tcW w:w="3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% Change from </w:t>
            </w: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br/>
              <w:t>baseline</w:t>
            </w:r>
          </w:p>
        </w:tc>
        <w:tc>
          <w:tcPr>
            <w:tcW w:w="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 w:hint="eastAsia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Baseline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 weeks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% Change from </w:t>
            </w: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br/>
              <w:t>baseline</w:t>
            </w:r>
          </w:p>
        </w:tc>
        <w:tc>
          <w:tcPr>
            <w:tcW w:w="38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>Weight (kg)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61.1 ± 7.2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60.8 ± 6.8</w:t>
            </w:r>
          </w:p>
        </w:tc>
        <w:tc>
          <w:tcPr>
            <w:tcW w:w="3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>-0.6</w:t>
            </w:r>
          </w:p>
        </w:tc>
        <w:tc>
          <w:tcPr>
            <w:tcW w:w="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 w:hint="eastAsia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1.6 ± 22.8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1.3 ± 23.0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>-0.5</w:t>
            </w:r>
          </w:p>
        </w:tc>
        <w:tc>
          <w:tcPr>
            <w:tcW w:w="3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947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>BMI (kg/M</w:t>
            </w:r>
            <w:r w:rsidRPr="0026070F">
              <w:rPr>
                <w:rFonts w:asciiTheme="majorHAnsi" w:eastAsia="Yu Gothic" w:hAnsiTheme="majorHAnsi" w:cstheme="majorHAnsi"/>
                <w:kern w:val="24"/>
                <w:position w:val="7"/>
                <w:sz w:val="16"/>
                <w:szCs w:val="16"/>
                <w:vertAlign w:val="superscript"/>
              </w:rPr>
              <w:t>2</w:t>
            </w: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2.5 ± 2.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2.5 ± 2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-0.2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 w:hint="eastAsia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3.9 ± 5.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4.0 ± 5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765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>Blood glucose level (mg/d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93.2 ± 4.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93.1 ± 5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>-0.1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 w:hint="eastAsia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91.4 ± 2.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92.6 ± 5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>1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750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Blood coun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WBC (counts/µ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6049.1 ± 1764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6174.5 ± 1569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2.1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5357.1 ± 1470.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5524.3 ± 1604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3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881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RBC (counts×10</w:t>
            </w:r>
            <w:r w:rsidRPr="0026070F">
              <w:rPr>
                <w:rFonts w:asciiTheme="majorHAnsi" w:eastAsia="MS PGothic" w:hAnsiTheme="majorHAnsi" w:cstheme="majorHAnsi"/>
                <w:kern w:val="24"/>
                <w:position w:val="7"/>
                <w:sz w:val="16"/>
                <w:szCs w:val="16"/>
                <w:vertAlign w:val="superscript"/>
              </w:rPr>
              <w:t>4</w:t>
            </w: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//µ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64.2± 25.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50.1 ± 23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-3.0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54.4 ± 53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52.9 ± 55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-0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276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Hemoglobin (g/d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4.0 ± 0.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.7 ± 0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-2.1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4.1 ± 1.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4.0 ± 1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0.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455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Hematocrit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3.8 ± 2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2.3 ± 2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3.4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3.3 ± 3.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3.2 ± 4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-0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201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Blood pressur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Systolic (mmHg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 124.5 ± 12.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7.6 ± 8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2.6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3.6 ± 18.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3.9 ± 19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0.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333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Diastolic (mmHg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7.1 ± 11.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82.1 ± 7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6.5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5.3 ± 15.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2.6 ± 18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3.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016</w:t>
            </w: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*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Liver func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AST (U/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4.5 ± 6.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2.8 ± 5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7.0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3.6 ± 3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3.4 ± 5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0.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504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ALT (U/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6.5 ± 12.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2.9 ± 9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13.4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7.3 ± 12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3.9 ± 8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-12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856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  <w:lang w:val="el-GR"/>
              </w:rPr>
              <w:t>γ-</w:t>
            </w: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GTP (U/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37.3 ± 19.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31.5 ± 15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15.4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57.6 ± 66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51.6 ± 52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10.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463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Lipid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HDL-cholesterol (mg/d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68.5 ± 13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67.5 ± 12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-1.3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61.9 ± 16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63.4 ± 15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2.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735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LDL-cholesterol (mg/d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2.0 ± 45.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9.9 ± 37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1.6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4.3 ± 19.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0.3 ± 20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3.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922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Triglyceride (mg/d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03.4 ± 60.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98.7 ± 47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4.5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9.0 ±43.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84.7 ± 54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7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697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Hormon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Testosterone (ng/d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06.6 ± 217.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97.5 ± 214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4.4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339.5 ± 232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317.9 ± 241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6.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978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Progesterone (ng/m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7 ± 2.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3.2 ± 5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353.2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4 ± 0.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.1 ± 5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417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814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Estradiol (pg/m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69.2 ± 95.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1.2 ± 93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2.9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8.8 ± 11.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8.3 ± 37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50.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682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DHEA-S (ng/m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565.9 ± 554.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803.7 ± 748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15.2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930.3 ± 1058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2021.1 ± 949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4.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594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Serum cortisol (µg/dL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9.2 ± 2.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8.0 ± 2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12.9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 w:hint="eastAsia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.9 ± 2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8.3 ± 1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4.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619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 xml:space="preserve">ABI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Righ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10 ± 0.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11 ± 0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1.2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10 ± 0.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14 ± 0.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3.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409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Lef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09 ± 0.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13 ± 0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3.6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08 ± 0.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13 ± 0.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4.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994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Averag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10 ± 0.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12 ± 0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2.4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09± 0.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.13 ± 0.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3.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549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Yu Gothic" w:hAnsiTheme="majorHAnsi" w:cstheme="majorHAnsi"/>
                <w:kern w:val="24"/>
                <w:sz w:val="16"/>
                <w:szCs w:val="16"/>
              </w:rPr>
              <w:t xml:space="preserve">BaPWV (cm/s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Righ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74.7 ± 251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77.5 ± 209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2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70.0 ± 173.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194.0 ± 156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6.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013</w:t>
            </w: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*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Lef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66.0 ± 239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67.8 ± 189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55.4 ± 187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14.6 ± 136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3.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291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Averag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70.4 ± 243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372.6 ± 198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2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 w:hint="eastAsia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62.7 ± 178.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1204.3 ± 144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4.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019</w:t>
            </w: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*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SIRT1 mRNA leve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3.3 ± 1.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.5 ± 1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34.7 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 w:hint="eastAsia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3.2 ± 0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4.1 ± 1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27.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462</w:t>
            </w:r>
          </w:p>
        </w:tc>
      </w:tr>
      <w:tr w:rsidR="0026070F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AGEs  (a.u.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5 ± 0.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5 ± 0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Theme="minorEastAsia" w:hAnsiTheme="majorHAnsi" w:cstheme="majorHAnsi"/>
                <w:kern w:val="24"/>
                <w:sz w:val="16"/>
                <w:szCs w:val="16"/>
              </w:rPr>
              <w:t>0.9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5 ± 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5 ± 0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0.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978</w:t>
            </w:r>
          </w:p>
        </w:tc>
      </w:tr>
      <w:tr w:rsidR="002B787C" w:rsidRPr="0026070F" w:rsidTr="00ED2CBD">
        <w:trPr>
          <w:trHeight w:val="408"/>
        </w:trPr>
        <w:tc>
          <w:tcPr>
            <w:tcW w:w="10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8-OHdG (ng/mg creatinine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.6 ± 2.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.0 ± 3.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7.4 </w:t>
            </w:r>
          </w:p>
        </w:tc>
        <w:tc>
          <w:tcPr>
            <w:tcW w:w="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left"/>
              <w:rPr>
                <w:rFonts w:asciiTheme="majorHAnsi" w:eastAsia="MS PGothic" w:hAnsiTheme="majorHAnsi" w:cstheme="majorHAnsi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.8 ± 1.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7.7 ± 2.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 xml:space="preserve">-1.6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787C" w:rsidRPr="0026070F" w:rsidRDefault="002B787C" w:rsidP="00ED2CBD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sz w:val="16"/>
                <w:szCs w:val="16"/>
              </w:rPr>
            </w:pPr>
            <w:r w:rsidRPr="0026070F">
              <w:rPr>
                <w:rFonts w:asciiTheme="majorHAnsi" w:eastAsia="MS PGothic" w:hAnsiTheme="majorHAnsi" w:cstheme="majorHAnsi"/>
                <w:kern w:val="24"/>
                <w:sz w:val="16"/>
                <w:szCs w:val="16"/>
              </w:rPr>
              <w:t>0.641</w:t>
            </w:r>
          </w:p>
        </w:tc>
      </w:tr>
    </w:tbl>
    <w:p w:rsidR="002B787C" w:rsidRPr="0026070F" w:rsidRDefault="002B787C" w:rsidP="002B787C">
      <w:pPr>
        <w:spacing w:line="480" w:lineRule="auto"/>
        <w:rPr>
          <w:b/>
          <w:sz w:val="24"/>
        </w:rPr>
      </w:pPr>
    </w:p>
    <w:p w:rsidR="000520F4" w:rsidRPr="0026070F" w:rsidRDefault="002B787C" w:rsidP="002B787C">
      <w:pPr>
        <w:widowControl/>
        <w:spacing w:line="480" w:lineRule="auto"/>
        <w:rPr>
          <w:rFonts w:eastAsiaTheme="minorEastAsia"/>
        </w:rPr>
      </w:pPr>
      <w:r w:rsidRPr="0026070F">
        <w:t xml:space="preserve">Values are presented as mean ± standard deviation. Analysis of covariance was applied for significance between the groups using the baseline as a covariate. Statistical significance was set at </w:t>
      </w:r>
      <w:r w:rsidRPr="0026070F">
        <w:rPr>
          <w:i/>
        </w:rPr>
        <w:t>p</w:t>
      </w:r>
      <w:r w:rsidRPr="0026070F">
        <w:t xml:space="preserve"> &lt; 0.05. NMN, nicotinamide mononucleotide; BMI, body mass index; WBC, white blood cell; RBC, red blood cell; AST, aspartate aminotransferase; ALT, alanine aminotransferase; γ-GTP, γ-glutamyl transpeptidase; HDL, high-density lipoprotein; LDL, low-density lipoprotein; DHEA-S, dehydroepiandrosterone sulfate; ABI, ankle-brachial index; baPWV, brachial-ankle pulse wave velocity; SIRT1, sirtuin 1; AGEs, advanced glycation end products; 8-OHdG, 8-hydroxydeoxyguanosine.</w:t>
      </w:r>
    </w:p>
    <w:sectPr w:rsidR="000520F4" w:rsidRPr="0026070F" w:rsidSect="00260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13F7" w:rsidRDefault="003113F7" w:rsidP="00486E05">
      <w:r>
        <w:separator/>
      </w:r>
    </w:p>
  </w:endnote>
  <w:endnote w:type="continuationSeparator" w:id="0">
    <w:p w:rsidR="003113F7" w:rsidRDefault="003113F7" w:rsidP="00486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13F7" w:rsidRDefault="003113F7" w:rsidP="00486E05">
      <w:r>
        <w:separator/>
      </w:r>
    </w:p>
  </w:footnote>
  <w:footnote w:type="continuationSeparator" w:id="0">
    <w:p w:rsidR="003113F7" w:rsidRDefault="003113F7" w:rsidP="00486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87C"/>
    <w:rsid w:val="0006044E"/>
    <w:rsid w:val="0026070F"/>
    <w:rsid w:val="002B787C"/>
    <w:rsid w:val="003113F7"/>
    <w:rsid w:val="00356901"/>
    <w:rsid w:val="00486E05"/>
    <w:rsid w:val="00601DA7"/>
    <w:rsid w:val="00D3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6DDB83D-A671-444B-BD6C-6AEE1322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87C"/>
    <w:pPr>
      <w:widowControl w:val="0"/>
      <w:jc w:val="both"/>
    </w:pPr>
    <w:rPr>
      <w:rFonts w:ascii="Times New Roman" w:eastAsia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D31382"/>
    <w:rPr>
      <w:b/>
      <w:bCs/>
    </w:rPr>
  </w:style>
  <w:style w:type="character" w:styleId="Emphasis">
    <w:name w:val="Emphasis"/>
    <w:basedOn w:val="DefaultParagraphFont"/>
    <w:uiPriority w:val="20"/>
    <w:qFormat/>
    <w:rsid w:val="00D3138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86E0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6E05"/>
    <w:rPr>
      <w:rFonts w:ascii="Times New Roman" w:eastAsia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486E0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6E05"/>
    <w:rPr>
      <w:rFonts w:ascii="Times New Roman" w:eastAsia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論文用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Naito (内藤 健太郎)</dc:creator>
  <cp:keywords/>
  <dc:description/>
  <cp:lastModifiedBy>Dhanalakshmi Vairavan</cp:lastModifiedBy>
  <cp:revision>3</cp:revision>
  <dcterms:created xsi:type="dcterms:W3CDTF">2022-07-01T05:18:00Z</dcterms:created>
  <dcterms:modified xsi:type="dcterms:W3CDTF">2023-02-10T07:22:00Z</dcterms:modified>
</cp:coreProperties>
</file>